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5CAE" w:rsidRDefault="008A5CAE" w:rsidP="008F2539">
      <w:pPr>
        <w:rPr>
          <w:rFonts w:ascii="Times New Roman" w:hAnsi="Times New Roman"/>
          <w:color w:val="000000"/>
          <w:sz w:val="18"/>
          <w:szCs w:val="18"/>
        </w:rPr>
      </w:pPr>
      <w:bookmarkStart w:id="0" w:name="_GoBack"/>
      <w:bookmarkEnd w:id="0"/>
    </w:p>
    <w:tbl>
      <w:tblPr>
        <w:tblW w:w="6150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0"/>
        <w:gridCol w:w="1853"/>
        <w:gridCol w:w="2057"/>
        <w:gridCol w:w="1240"/>
      </w:tblGrid>
      <w:tr w:rsidR="003114F9" w:rsidRPr="004244C3" w:rsidTr="0018350D">
        <w:trPr>
          <w:trHeight w:val="392"/>
          <w:jc w:val="center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114F9" w:rsidRPr="004244C3" w:rsidRDefault="003114F9" w:rsidP="0018350D">
            <w:pPr>
              <w:wordWrap w:val="0"/>
              <w:jc w:val="righ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114F9" w:rsidRPr="004244C3" w:rsidRDefault="00CC43A4" w:rsidP="00CC43A4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 xml:space="preserve">Population 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114F9" w:rsidRPr="004244C3" w:rsidRDefault="003114F9" w:rsidP="00E7266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Latitude/Longitude(N/E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114F9" w:rsidRPr="004244C3" w:rsidRDefault="003114F9" w:rsidP="00E7266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Altitude(m)</w:t>
            </w:r>
          </w:p>
        </w:tc>
      </w:tr>
      <w:tr w:rsidR="003114F9" w:rsidRPr="004244C3" w:rsidTr="0018350D">
        <w:trPr>
          <w:trHeight w:val="38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 xml:space="preserve">1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Hailiutu,NM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E7266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41.60°/108.51°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4F9" w:rsidRPr="00E72661" w:rsidRDefault="003114F9" w:rsidP="00713F8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E72661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46</w:t>
            </w:r>
          </w:p>
        </w:tc>
      </w:tr>
      <w:tr w:rsidR="003114F9" w:rsidRPr="004244C3" w:rsidTr="0018350D">
        <w:trPr>
          <w:trHeight w:val="312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 xml:space="preserve">2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Delingshan,NM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E7266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41.29°/108.67°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4F9" w:rsidRPr="00E72661" w:rsidRDefault="003114F9" w:rsidP="00713F88">
            <w:pPr>
              <w:widowControl/>
              <w:ind w:firstLineChars="200" w:firstLine="300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E72661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20</w:t>
            </w:r>
          </w:p>
        </w:tc>
      </w:tr>
      <w:tr w:rsidR="003114F9" w:rsidRPr="004244C3" w:rsidTr="0018350D">
        <w:trPr>
          <w:trHeight w:val="432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956339" w:rsidRDefault="003114F9" w:rsidP="003114F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339">
              <w:rPr>
                <w:rFonts w:ascii="Times New Roman" w:hAnsi="Times New Roman"/>
                <w:sz w:val="15"/>
                <w:szCs w:val="15"/>
                <w:lang w:bidi="ar"/>
              </w:rPr>
              <w:t xml:space="preserve">3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193D1E" w:rsidRDefault="003114F9" w:rsidP="003114F9">
            <w:pPr>
              <w:rPr>
                <w:rFonts w:ascii="Times New Roman" w:hAnsi="Times New Roman"/>
                <w:sz w:val="15"/>
                <w:szCs w:val="15"/>
              </w:rPr>
            </w:pPr>
            <w:r w:rsidRPr="00193D1E">
              <w:rPr>
                <w:rFonts w:ascii="Times New Roman" w:hAnsi="Times New Roman"/>
                <w:sz w:val="15"/>
                <w:szCs w:val="15"/>
                <w:lang w:bidi="ar"/>
              </w:rPr>
              <w:t>Chuanjinsumu,NM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E7266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41.89°/108.22°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4F9" w:rsidRPr="00E72661" w:rsidRDefault="003114F9" w:rsidP="00713F8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E72661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36</w:t>
            </w:r>
          </w:p>
        </w:tc>
      </w:tr>
      <w:tr w:rsidR="003114F9" w:rsidRPr="004244C3" w:rsidTr="0018350D">
        <w:trPr>
          <w:trHeight w:val="41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 xml:space="preserve">4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Bayinhua,NM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E7266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42.13°/110.05°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4F9" w:rsidRPr="00E72661" w:rsidRDefault="003114F9" w:rsidP="00713F88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67</w:t>
            </w:r>
          </w:p>
        </w:tc>
      </w:tr>
      <w:tr w:rsidR="003114F9" w:rsidRPr="004244C3" w:rsidTr="0018350D">
        <w:trPr>
          <w:trHeight w:val="367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 xml:space="preserve">5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Bayinhatai,NM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E7266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41.54°/108.66°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4F9" w:rsidRPr="00E72661" w:rsidRDefault="003114F9" w:rsidP="00713F8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E72661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41</w:t>
            </w:r>
          </w:p>
        </w:tc>
      </w:tr>
      <w:tr w:rsidR="003114F9" w:rsidRPr="004244C3" w:rsidTr="0018350D">
        <w:trPr>
          <w:trHeight w:val="429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 xml:space="preserve">6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Shuiquan,NM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E7266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41.31°/108.43°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4F9" w:rsidRPr="00E72661" w:rsidRDefault="003114F9" w:rsidP="00713F8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E72661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47</w:t>
            </w:r>
          </w:p>
        </w:tc>
      </w:tr>
      <w:tr w:rsidR="003114F9" w:rsidRPr="004244C3" w:rsidTr="0018350D">
        <w:trPr>
          <w:trHeight w:val="408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 xml:space="preserve">7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Saizhen,NM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E7266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41.54°/106.95°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4F9" w:rsidRPr="00E72661" w:rsidRDefault="003114F9" w:rsidP="00713F8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E72661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82</w:t>
            </w:r>
          </w:p>
        </w:tc>
      </w:tr>
      <w:tr w:rsidR="003114F9" w:rsidRPr="004244C3" w:rsidTr="0018350D">
        <w:trPr>
          <w:trHeight w:val="427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 xml:space="preserve">8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Baoyintu,NM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E7266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41.71°/106.99°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4F9" w:rsidRPr="00E72661" w:rsidRDefault="003114F9" w:rsidP="00713F8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E72661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96</w:t>
            </w:r>
          </w:p>
        </w:tc>
      </w:tr>
      <w:tr w:rsidR="003114F9" w:rsidRPr="004244C3" w:rsidTr="0018350D">
        <w:trPr>
          <w:trHeight w:val="406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956339" w:rsidRDefault="003114F9" w:rsidP="003114F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339">
              <w:rPr>
                <w:rFonts w:ascii="Times New Roman" w:hAnsi="Times New Roman"/>
                <w:sz w:val="15"/>
                <w:szCs w:val="15"/>
                <w:lang w:bidi="ar"/>
              </w:rPr>
              <w:t xml:space="preserve">9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193D1E" w:rsidRDefault="003114F9" w:rsidP="003114F9">
            <w:pPr>
              <w:rPr>
                <w:rFonts w:ascii="Times New Roman" w:hAnsi="Times New Roman"/>
                <w:sz w:val="15"/>
                <w:szCs w:val="15"/>
              </w:rPr>
            </w:pPr>
            <w:r w:rsidRPr="00193D1E">
              <w:rPr>
                <w:rFonts w:ascii="Times New Roman" w:hAnsi="Times New Roman"/>
                <w:sz w:val="15"/>
                <w:szCs w:val="15"/>
                <w:lang w:bidi="ar"/>
              </w:rPr>
              <w:t>Wuliji,NM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E7266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40.82°/104.47°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14F9" w:rsidRPr="00E72661" w:rsidRDefault="003114F9" w:rsidP="00713F8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E72661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48</w:t>
            </w:r>
          </w:p>
        </w:tc>
      </w:tr>
      <w:tr w:rsidR="003114F9" w:rsidRPr="004244C3" w:rsidTr="0018350D">
        <w:trPr>
          <w:trHeight w:val="425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14F9" w:rsidRPr="00956339" w:rsidRDefault="003114F9" w:rsidP="003114F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56339">
              <w:rPr>
                <w:rFonts w:ascii="Times New Roman" w:hAnsi="Times New Roman"/>
                <w:sz w:val="15"/>
                <w:szCs w:val="15"/>
                <w:lang w:bidi="ar"/>
              </w:rPr>
              <w:t>10</w:t>
            </w:r>
            <w:r w:rsidRPr="00956339">
              <w:rPr>
                <w:rFonts w:ascii="Times New Roman" w:hAnsi="Times New Roman" w:hint="eastAsia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14F9" w:rsidRPr="00193D1E" w:rsidRDefault="003114F9" w:rsidP="003114F9">
            <w:pPr>
              <w:rPr>
                <w:rFonts w:ascii="Times New Roman" w:hAnsi="Times New Roman"/>
                <w:sz w:val="15"/>
                <w:szCs w:val="15"/>
              </w:rPr>
            </w:pPr>
            <w:r w:rsidRPr="00193D1E">
              <w:rPr>
                <w:rFonts w:ascii="Times New Roman" w:hAnsi="Times New Roman"/>
                <w:sz w:val="15"/>
                <w:szCs w:val="15"/>
                <w:lang w:bidi="ar"/>
              </w:rPr>
              <w:t>Yingen,NM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14F9" w:rsidRPr="00E72661" w:rsidRDefault="003114F9" w:rsidP="00715A10">
            <w:pPr>
              <w:jc w:val="center"/>
              <w:rPr>
                <w:rFonts w:ascii="Times New Roman" w:hAnsi="Times New Roman"/>
                <w:sz w:val="15"/>
                <w:szCs w:val="15"/>
                <w:lang w:bidi="ar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40.80°/104.79°</w:t>
            </w:r>
            <w:r>
              <w:rPr>
                <w:rFonts w:ascii="Times New Roman" w:hAnsi="Times New Roman" w:hint="eastAsia"/>
                <w:sz w:val="15"/>
                <w:szCs w:val="15"/>
                <w:lang w:bidi="ar"/>
              </w:rPr>
              <w:t xml:space="preserve">     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14F9" w:rsidRPr="00E72661" w:rsidRDefault="003114F9" w:rsidP="00713F8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E72661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38</w:t>
            </w:r>
          </w:p>
        </w:tc>
      </w:tr>
      <w:tr w:rsidR="003114F9" w:rsidRPr="004244C3" w:rsidTr="0018350D">
        <w:trPr>
          <w:trHeight w:val="412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 xml:space="preserve">11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Lashenmiao,NM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E7266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39.29°/106.83°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713F8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1134</w:t>
            </w:r>
          </w:p>
        </w:tc>
      </w:tr>
      <w:tr w:rsidR="003114F9" w:rsidRPr="004244C3" w:rsidTr="0018350D">
        <w:trPr>
          <w:trHeight w:val="43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 xml:space="preserve">12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Dizhentai,NM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E7266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39.68°/106.85°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713F8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1172</w:t>
            </w:r>
          </w:p>
        </w:tc>
      </w:tr>
      <w:tr w:rsidR="003114F9" w:rsidRPr="004244C3" w:rsidTr="0018350D">
        <w:trPr>
          <w:trHeight w:val="41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 xml:space="preserve">13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Barunbieli,NM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E7266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38.39°/105.72°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713F8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1576</w:t>
            </w:r>
          </w:p>
        </w:tc>
      </w:tr>
      <w:tr w:rsidR="003114F9" w:rsidRPr="004244C3" w:rsidTr="0018350D">
        <w:trPr>
          <w:trHeight w:val="349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 xml:space="preserve">14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Qipanjing,NM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E7266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39.47°/107.08°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713F8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1426</w:t>
            </w:r>
          </w:p>
        </w:tc>
      </w:tr>
      <w:tr w:rsidR="003114F9" w:rsidRPr="004244C3" w:rsidTr="0018350D">
        <w:trPr>
          <w:trHeight w:val="441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 xml:space="preserve">15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Qianlig</w:t>
            </w:r>
            <w:r>
              <w:rPr>
                <w:rFonts w:ascii="Times New Roman" w:hAnsi="Times New Roman" w:hint="eastAsia"/>
                <w:sz w:val="15"/>
                <w:szCs w:val="15"/>
                <w:lang w:bidi="ar"/>
              </w:rPr>
              <w:t>o</w:t>
            </w: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u,NM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E7266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39.80°/107.01°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4F9" w:rsidRPr="00E72661" w:rsidRDefault="003114F9" w:rsidP="00713F8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1518</w:t>
            </w:r>
          </w:p>
        </w:tc>
      </w:tr>
      <w:tr w:rsidR="003114F9" w:rsidRPr="004244C3" w:rsidTr="0018350D">
        <w:trPr>
          <w:trHeight w:val="381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 xml:space="preserve">16 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14F9" w:rsidRPr="00E72661" w:rsidRDefault="003114F9" w:rsidP="003114F9">
            <w:pPr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Haibowan,NM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14F9" w:rsidRPr="00E72661" w:rsidRDefault="003114F9" w:rsidP="00E72661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39.65°/106.85°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14F9" w:rsidRPr="00E72661" w:rsidRDefault="003114F9" w:rsidP="00713F8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72661">
              <w:rPr>
                <w:rFonts w:ascii="Times New Roman" w:hAnsi="Times New Roman"/>
                <w:sz w:val="15"/>
                <w:szCs w:val="15"/>
                <w:lang w:bidi="ar"/>
              </w:rPr>
              <w:t>1178</w:t>
            </w:r>
          </w:p>
        </w:tc>
      </w:tr>
    </w:tbl>
    <w:p w:rsidR="008A5CAE" w:rsidRPr="008C4CFC" w:rsidRDefault="008A5CAE"/>
    <w:p w:rsidR="008A5CAE" w:rsidRDefault="008A5CAE"/>
    <w:p w:rsidR="00792163" w:rsidRPr="008C4CFC" w:rsidRDefault="00792163">
      <w:pPr>
        <w:rPr>
          <w:rFonts w:ascii="Times New Roman" w:hAnsi="Times New Roman"/>
          <w:i/>
          <w:sz w:val="15"/>
          <w:szCs w:val="15"/>
          <w:lang w:bidi="ar"/>
        </w:rPr>
      </w:pPr>
    </w:p>
    <w:sectPr w:rsidR="00792163" w:rsidRPr="008C4CFC" w:rsidSect="008A5C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119F" w:rsidRDefault="00A8119F" w:rsidP="00387028">
      <w:r>
        <w:separator/>
      </w:r>
    </w:p>
  </w:endnote>
  <w:endnote w:type="continuationSeparator" w:id="0">
    <w:p w:rsidR="00A8119F" w:rsidRDefault="00A8119F" w:rsidP="00387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119F" w:rsidRDefault="00A8119F" w:rsidP="00387028">
      <w:r>
        <w:separator/>
      </w:r>
    </w:p>
  </w:footnote>
  <w:footnote w:type="continuationSeparator" w:id="0">
    <w:p w:rsidR="00A8119F" w:rsidRDefault="00A8119F" w:rsidP="003870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5CAE"/>
    <w:rsid w:val="00044D90"/>
    <w:rsid w:val="000940D1"/>
    <w:rsid w:val="000A1C30"/>
    <w:rsid w:val="000A4A67"/>
    <w:rsid w:val="00114025"/>
    <w:rsid w:val="0018350D"/>
    <w:rsid w:val="00193D1E"/>
    <w:rsid w:val="001B4CDE"/>
    <w:rsid w:val="00251866"/>
    <w:rsid w:val="002D420D"/>
    <w:rsid w:val="002D68E1"/>
    <w:rsid w:val="003114F9"/>
    <w:rsid w:val="003123B4"/>
    <w:rsid w:val="00377DFE"/>
    <w:rsid w:val="00387028"/>
    <w:rsid w:val="0039031D"/>
    <w:rsid w:val="00392113"/>
    <w:rsid w:val="003A7384"/>
    <w:rsid w:val="004244C3"/>
    <w:rsid w:val="00493B9A"/>
    <w:rsid w:val="00562964"/>
    <w:rsid w:val="00655212"/>
    <w:rsid w:val="006C7FDB"/>
    <w:rsid w:val="006F0299"/>
    <w:rsid w:val="006F5805"/>
    <w:rsid w:val="00705498"/>
    <w:rsid w:val="00713F88"/>
    <w:rsid w:val="00715A10"/>
    <w:rsid w:val="00792163"/>
    <w:rsid w:val="007B5BBE"/>
    <w:rsid w:val="007D6639"/>
    <w:rsid w:val="008946CE"/>
    <w:rsid w:val="008A5CAE"/>
    <w:rsid w:val="008C4CFC"/>
    <w:rsid w:val="008F2539"/>
    <w:rsid w:val="00956339"/>
    <w:rsid w:val="0095705D"/>
    <w:rsid w:val="009922C9"/>
    <w:rsid w:val="009A4761"/>
    <w:rsid w:val="00A360C2"/>
    <w:rsid w:val="00A612F6"/>
    <w:rsid w:val="00A62011"/>
    <w:rsid w:val="00A8119F"/>
    <w:rsid w:val="00AE22E6"/>
    <w:rsid w:val="00AF0D76"/>
    <w:rsid w:val="00B052F1"/>
    <w:rsid w:val="00BB7238"/>
    <w:rsid w:val="00BC5DDE"/>
    <w:rsid w:val="00C00A0B"/>
    <w:rsid w:val="00C00B52"/>
    <w:rsid w:val="00CC43A4"/>
    <w:rsid w:val="00E72661"/>
    <w:rsid w:val="00E75B5D"/>
    <w:rsid w:val="00F37A7F"/>
    <w:rsid w:val="00FB7D77"/>
    <w:rsid w:val="1E530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9D0B20D-8776-44C9-A2FB-62A03A2F8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8A5CAE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870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87028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rsid w:val="003870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87028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7</Words>
  <Characters>556</Characters>
  <Application>Microsoft Office Word</Application>
  <DocSecurity>0</DocSecurity>
  <Lines>4</Lines>
  <Paragraphs>1</Paragraphs>
  <ScaleCrop>false</ScaleCrop>
  <Company>Lenovo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 deshan</cp:lastModifiedBy>
  <cp:revision>33</cp:revision>
  <dcterms:created xsi:type="dcterms:W3CDTF">2018-05-20T04:30:00Z</dcterms:created>
  <dcterms:modified xsi:type="dcterms:W3CDTF">2019-01-28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